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07043D44" w:rsidR="00654E8F" w:rsidRPr="00992CEB" w:rsidRDefault="006A1E24" w:rsidP="0001436A">
      <w:pPr>
        <w:pStyle w:val="SupplementaryMaterial"/>
      </w:pPr>
      <w:r>
        <w:t xml:space="preserve"> </w:t>
      </w:r>
      <w:r w:rsidR="006B32A4">
        <w:t xml:space="preserve"> </w:t>
      </w:r>
      <w:r w:rsidR="00654E8F" w:rsidRPr="00992CEB">
        <w:t>Supplementary Material</w:t>
      </w:r>
    </w:p>
    <w:p w14:paraId="6C724821" w14:textId="77777777" w:rsidR="00495B1E" w:rsidRPr="00992CEB" w:rsidRDefault="00495B1E" w:rsidP="00495B1E">
      <w:pPr>
        <w:spacing w:before="240" w:line="360" w:lineRule="auto"/>
        <w:rPr>
          <w:b/>
          <w:sz w:val="32"/>
          <w:szCs w:val="32"/>
        </w:rPr>
      </w:pPr>
      <w:r w:rsidRPr="00992CEB">
        <w:rPr>
          <w:b/>
          <w:sz w:val="32"/>
          <w:szCs w:val="32"/>
        </w:rPr>
        <w:t xml:space="preserve">Application of DNA aptamers to block enterotoxigenic </w:t>
      </w:r>
      <w:r w:rsidRPr="00992CEB">
        <w:rPr>
          <w:b/>
          <w:i/>
          <w:sz w:val="32"/>
          <w:szCs w:val="32"/>
        </w:rPr>
        <w:t>Escherichia coli</w:t>
      </w:r>
      <w:r w:rsidRPr="00992CEB">
        <w:rPr>
          <w:b/>
          <w:sz w:val="32"/>
          <w:szCs w:val="32"/>
        </w:rPr>
        <w:t xml:space="preserve"> toxicity in a </w:t>
      </w:r>
      <w:r w:rsidRPr="00992CEB">
        <w:rPr>
          <w:b/>
          <w:i/>
          <w:sz w:val="32"/>
          <w:szCs w:val="32"/>
        </w:rPr>
        <w:t xml:space="preserve">Galleria mellonella </w:t>
      </w:r>
      <w:r w:rsidRPr="00992CEB">
        <w:rPr>
          <w:b/>
          <w:sz w:val="32"/>
          <w:szCs w:val="32"/>
        </w:rPr>
        <w:t>larval model</w:t>
      </w:r>
    </w:p>
    <w:p w14:paraId="11EC8DA1" w14:textId="6F249396" w:rsidR="00994A3D" w:rsidRPr="00992CEB" w:rsidRDefault="00994A3D" w:rsidP="00984130">
      <w:pPr>
        <w:pStyle w:val="Heading2"/>
      </w:pPr>
      <w:r w:rsidRPr="00992CEB">
        <w:t>Supplementary Figures</w:t>
      </w:r>
    </w:p>
    <w:p w14:paraId="6D360139" w14:textId="5BF91FEC" w:rsidR="009C7689" w:rsidRDefault="006F54DD" w:rsidP="00F64D6E">
      <w:pPr>
        <w:keepNext/>
        <w:jc w:val="both"/>
        <w:rPr>
          <w:noProof/>
        </w:rPr>
      </w:pPr>
      <w:r w:rsidRPr="00992CEB">
        <w:rPr>
          <w:noProof/>
        </w:rPr>
        <w:t xml:space="preserve"> </w:t>
      </w:r>
      <w:r w:rsidR="009C7689" w:rsidRPr="00992CEB">
        <w:rPr>
          <w:noProof/>
        </w:rPr>
        <w:drawing>
          <wp:inline distT="0" distB="0" distL="0" distR="0" wp14:anchorId="25AA26AC" wp14:editId="7FBA093D">
            <wp:extent cx="5988775" cy="181772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037" cy="1822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16201C" w14:textId="2F48441F" w:rsidR="00992CEB" w:rsidRPr="00992CEB" w:rsidRDefault="00992CEB" w:rsidP="00992CEB">
      <w:pPr>
        <w:keepNext/>
        <w:jc w:val="both"/>
      </w:pPr>
      <w:r w:rsidRPr="00992CEB">
        <w:rPr>
          <w:b/>
          <w:bCs/>
        </w:rPr>
        <w:t xml:space="preserve">Figure S1. Effect of the DNA aptamers on the survival of infected </w:t>
      </w:r>
      <w:r w:rsidRPr="00992CEB">
        <w:rPr>
          <w:b/>
          <w:bCs/>
          <w:i/>
          <w:iCs/>
        </w:rPr>
        <w:t>Galleria mellonella</w:t>
      </w:r>
      <w:r w:rsidRPr="00992CEB">
        <w:rPr>
          <w:b/>
          <w:bCs/>
        </w:rPr>
        <w:t xml:space="preserve">. </w:t>
      </w:r>
      <w:r w:rsidRPr="00992CEB">
        <w:t xml:space="preserve"> Survival curves of </w:t>
      </w:r>
      <w:r w:rsidRPr="00992CEB">
        <w:rPr>
          <w:i/>
          <w:iCs/>
        </w:rPr>
        <w:t>G. mellonella</w:t>
      </w:r>
      <w:r w:rsidRPr="00992CEB">
        <w:t xml:space="preserve"> treated with 500 nM of Apt31 and Apt37. Larvae were infected with ETEC strain </w:t>
      </w:r>
      <w:r w:rsidRPr="00992CEB">
        <w:rPr>
          <w:i/>
          <w:iCs/>
        </w:rPr>
        <w:t>S. aureus</w:t>
      </w:r>
      <w:r w:rsidRPr="00992CEB">
        <w:t xml:space="preserve"> (A), </w:t>
      </w:r>
      <w:r w:rsidRPr="00992CEB">
        <w:rPr>
          <w:i/>
          <w:iCs/>
        </w:rPr>
        <w:t>K. pneumoniae</w:t>
      </w:r>
      <w:r w:rsidRPr="00992CEB">
        <w:t xml:space="preserve"> (B). As a negative control, larvae were injected only with PBS.</w:t>
      </w:r>
    </w:p>
    <w:p w14:paraId="18783198" w14:textId="77777777" w:rsidR="00191E2D" w:rsidRDefault="00DB5D6E" w:rsidP="00992CEB">
      <w:pPr>
        <w:keepNext/>
        <w:jc w:val="both"/>
      </w:pPr>
      <w:r w:rsidRPr="00992CEB">
        <w:rPr>
          <w:noProof/>
        </w:rPr>
        <w:drawing>
          <wp:inline distT="0" distB="0" distL="0" distR="0" wp14:anchorId="43A582A6" wp14:editId="5C8BCEE3">
            <wp:extent cx="5901690" cy="1810385"/>
            <wp:effectExtent l="0" t="0" r="3810" b="0"/>
            <wp:docPr id="630803191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EC096" w14:textId="430E18FD" w:rsidR="00992CEB" w:rsidRPr="00992CEB" w:rsidRDefault="00992CEB" w:rsidP="00992CEB">
      <w:pPr>
        <w:keepNext/>
        <w:jc w:val="both"/>
      </w:pPr>
      <w:r w:rsidRPr="00992CEB">
        <w:rPr>
          <w:b/>
          <w:bCs/>
        </w:rPr>
        <w:t xml:space="preserve">Figure S2. Effect of the DNA aptamers on the health index scores of infected </w:t>
      </w:r>
      <w:r w:rsidRPr="00992CEB">
        <w:rPr>
          <w:b/>
          <w:bCs/>
          <w:i/>
          <w:iCs/>
        </w:rPr>
        <w:t>Galleria mellonella</w:t>
      </w:r>
      <w:r w:rsidRPr="00992CEB">
        <w:rPr>
          <w:b/>
          <w:bCs/>
        </w:rPr>
        <w:t>.</w:t>
      </w:r>
      <w:r w:rsidRPr="00992CEB">
        <w:t xml:space="preserve"> Larvae were infected with </w:t>
      </w:r>
      <w:r w:rsidRPr="00992CEB">
        <w:rPr>
          <w:i/>
          <w:iCs/>
        </w:rPr>
        <w:t>S. aureus</w:t>
      </w:r>
      <w:r w:rsidRPr="00992CEB">
        <w:t xml:space="preserve"> (A) and </w:t>
      </w:r>
      <w:r w:rsidRPr="00992CEB">
        <w:rPr>
          <w:i/>
          <w:iCs/>
        </w:rPr>
        <w:t xml:space="preserve">K. pneumoniae </w:t>
      </w:r>
      <w:r w:rsidRPr="00992CEB">
        <w:t>(B) and treated with 500 nM of Apt31 and Apt37. As a negative control, larvae were injected only with PBS. *Significant difference among positive control (larvae infected only with bacteria) and treated with aptamers (P &lt; 0.05).</w:t>
      </w:r>
    </w:p>
    <w:sectPr w:rsidR="00992CEB" w:rsidRPr="00992CEB" w:rsidSect="00EE61C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644D5D" w14:textId="77777777" w:rsidR="002F7498" w:rsidRDefault="002F7498" w:rsidP="00117666">
      <w:pPr>
        <w:spacing w:after="0"/>
      </w:pPr>
      <w:r>
        <w:separator/>
      </w:r>
    </w:p>
  </w:endnote>
  <w:endnote w:type="continuationSeparator" w:id="0">
    <w:p w14:paraId="3223FC3A" w14:textId="77777777" w:rsidR="002F7498" w:rsidRDefault="002F7498" w:rsidP="00117666">
      <w:pPr>
        <w:spacing w:after="0"/>
      </w:pPr>
      <w:r>
        <w:continuationSeparator/>
      </w:r>
    </w:p>
  </w:endnote>
  <w:endnote w:type="continuationNotice" w:id="1">
    <w:p w14:paraId="180537BC" w14:textId="77777777" w:rsidR="002F7498" w:rsidRDefault="002F749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F61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61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F61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F61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61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F61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8C7380" w14:textId="77777777" w:rsidR="002F7498" w:rsidRDefault="002F7498" w:rsidP="00117666">
      <w:pPr>
        <w:spacing w:after="0"/>
      </w:pPr>
      <w:r>
        <w:separator/>
      </w:r>
    </w:p>
  </w:footnote>
  <w:footnote w:type="continuationSeparator" w:id="0">
    <w:p w14:paraId="1BA4B61D" w14:textId="77777777" w:rsidR="002F7498" w:rsidRDefault="002F7498" w:rsidP="00117666">
      <w:pPr>
        <w:spacing w:after="0"/>
      </w:pPr>
      <w:r>
        <w:continuationSeparator/>
      </w:r>
    </w:p>
  </w:footnote>
  <w:footnote w:type="continuationNotice" w:id="1">
    <w:p w14:paraId="1124C1DA" w14:textId="77777777" w:rsidR="002F7498" w:rsidRDefault="002F749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F61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F61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5923202">
    <w:abstractNumId w:val="0"/>
  </w:num>
  <w:num w:numId="2" w16cid:durableId="807816421">
    <w:abstractNumId w:val="4"/>
  </w:num>
  <w:num w:numId="3" w16cid:durableId="311056967">
    <w:abstractNumId w:val="1"/>
  </w:num>
  <w:num w:numId="4" w16cid:durableId="1754158783">
    <w:abstractNumId w:val="5"/>
  </w:num>
  <w:num w:numId="5" w16cid:durableId="17212003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317224">
    <w:abstractNumId w:val="3"/>
  </w:num>
  <w:num w:numId="7" w16cid:durableId="1495878138">
    <w:abstractNumId w:val="6"/>
  </w:num>
  <w:num w:numId="8" w16cid:durableId="869729723">
    <w:abstractNumId w:val="6"/>
  </w:num>
  <w:num w:numId="9" w16cid:durableId="82841152">
    <w:abstractNumId w:val="6"/>
  </w:num>
  <w:num w:numId="10" w16cid:durableId="763375759">
    <w:abstractNumId w:val="6"/>
  </w:num>
  <w:num w:numId="11" w16cid:durableId="1588879683">
    <w:abstractNumId w:val="6"/>
  </w:num>
  <w:num w:numId="12" w16cid:durableId="1794787064">
    <w:abstractNumId w:val="6"/>
  </w:num>
  <w:num w:numId="13" w16cid:durableId="1712226255">
    <w:abstractNumId w:val="3"/>
  </w:num>
  <w:num w:numId="14" w16cid:durableId="191958183">
    <w:abstractNumId w:val="2"/>
  </w:num>
  <w:num w:numId="15" w16cid:durableId="1899513588">
    <w:abstractNumId w:val="2"/>
  </w:num>
  <w:num w:numId="16" w16cid:durableId="1600139601">
    <w:abstractNumId w:val="2"/>
  </w:num>
  <w:num w:numId="17" w16cid:durableId="212890229">
    <w:abstractNumId w:val="2"/>
  </w:num>
  <w:num w:numId="18" w16cid:durableId="532575134">
    <w:abstractNumId w:val="2"/>
  </w:num>
  <w:num w:numId="19" w16cid:durableId="1041906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LQ0NDc0MTQ2MDNT0lEKTi0uzszPAykwrAUA2P6O7CwAAAA="/>
  </w:docVars>
  <w:rsids>
    <w:rsidRoot w:val="00803D24"/>
    <w:rsid w:val="000019C8"/>
    <w:rsid w:val="0001436A"/>
    <w:rsid w:val="00017E8A"/>
    <w:rsid w:val="00034304"/>
    <w:rsid w:val="00035434"/>
    <w:rsid w:val="00046A33"/>
    <w:rsid w:val="000515AC"/>
    <w:rsid w:val="00052A14"/>
    <w:rsid w:val="00077D53"/>
    <w:rsid w:val="000C1053"/>
    <w:rsid w:val="000C383A"/>
    <w:rsid w:val="000E3735"/>
    <w:rsid w:val="00105FD9"/>
    <w:rsid w:val="00117666"/>
    <w:rsid w:val="00145A70"/>
    <w:rsid w:val="001549D3"/>
    <w:rsid w:val="00160065"/>
    <w:rsid w:val="00166866"/>
    <w:rsid w:val="001760FB"/>
    <w:rsid w:val="00177D84"/>
    <w:rsid w:val="00190FCD"/>
    <w:rsid w:val="00191E2D"/>
    <w:rsid w:val="001B15FE"/>
    <w:rsid w:val="001C4A8B"/>
    <w:rsid w:val="001E1F0C"/>
    <w:rsid w:val="001E74DF"/>
    <w:rsid w:val="001F71E6"/>
    <w:rsid w:val="002472EC"/>
    <w:rsid w:val="00267D18"/>
    <w:rsid w:val="00273370"/>
    <w:rsid w:val="002868E2"/>
    <w:rsid w:val="002869C3"/>
    <w:rsid w:val="002936E4"/>
    <w:rsid w:val="00296FCC"/>
    <w:rsid w:val="002B4A57"/>
    <w:rsid w:val="002B7112"/>
    <w:rsid w:val="002C3F0E"/>
    <w:rsid w:val="002C74CA"/>
    <w:rsid w:val="002F7498"/>
    <w:rsid w:val="003049B5"/>
    <w:rsid w:val="00317E12"/>
    <w:rsid w:val="00326817"/>
    <w:rsid w:val="003544FB"/>
    <w:rsid w:val="003808D2"/>
    <w:rsid w:val="003859CB"/>
    <w:rsid w:val="003B70D6"/>
    <w:rsid w:val="003D2D47"/>
    <w:rsid w:val="003D2F2D"/>
    <w:rsid w:val="003D3DDE"/>
    <w:rsid w:val="003E4F5E"/>
    <w:rsid w:val="003F6114"/>
    <w:rsid w:val="00401590"/>
    <w:rsid w:val="00420444"/>
    <w:rsid w:val="00447801"/>
    <w:rsid w:val="00452E9C"/>
    <w:rsid w:val="00465C90"/>
    <w:rsid w:val="004735C8"/>
    <w:rsid w:val="00495B1E"/>
    <w:rsid w:val="004961FF"/>
    <w:rsid w:val="004A2934"/>
    <w:rsid w:val="004F10E7"/>
    <w:rsid w:val="00517A89"/>
    <w:rsid w:val="005250F2"/>
    <w:rsid w:val="00532742"/>
    <w:rsid w:val="00584460"/>
    <w:rsid w:val="00593EEA"/>
    <w:rsid w:val="005A5EEE"/>
    <w:rsid w:val="005B1EAC"/>
    <w:rsid w:val="005B51DC"/>
    <w:rsid w:val="005F1193"/>
    <w:rsid w:val="006375C7"/>
    <w:rsid w:val="00654E8F"/>
    <w:rsid w:val="00660D05"/>
    <w:rsid w:val="006820B1"/>
    <w:rsid w:val="006961D3"/>
    <w:rsid w:val="006A1E24"/>
    <w:rsid w:val="006B32A4"/>
    <w:rsid w:val="006B7D14"/>
    <w:rsid w:val="006F54DD"/>
    <w:rsid w:val="00701727"/>
    <w:rsid w:val="0070566C"/>
    <w:rsid w:val="00714C50"/>
    <w:rsid w:val="00725A7D"/>
    <w:rsid w:val="00747573"/>
    <w:rsid w:val="007501BE"/>
    <w:rsid w:val="0075491C"/>
    <w:rsid w:val="00776FC4"/>
    <w:rsid w:val="00790BB3"/>
    <w:rsid w:val="0079678B"/>
    <w:rsid w:val="007C206C"/>
    <w:rsid w:val="007D49F4"/>
    <w:rsid w:val="00803D24"/>
    <w:rsid w:val="00817DD6"/>
    <w:rsid w:val="00825775"/>
    <w:rsid w:val="00885156"/>
    <w:rsid w:val="008A505D"/>
    <w:rsid w:val="008E4164"/>
    <w:rsid w:val="009006F4"/>
    <w:rsid w:val="009151AA"/>
    <w:rsid w:val="0093429D"/>
    <w:rsid w:val="00943573"/>
    <w:rsid w:val="00952683"/>
    <w:rsid w:val="00970F7D"/>
    <w:rsid w:val="00984130"/>
    <w:rsid w:val="00992CEB"/>
    <w:rsid w:val="00994A3D"/>
    <w:rsid w:val="009B5BEE"/>
    <w:rsid w:val="009C2B12"/>
    <w:rsid w:val="009C70F3"/>
    <w:rsid w:val="009C7689"/>
    <w:rsid w:val="009D6F87"/>
    <w:rsid w:val="009E3C3D"/>
    <w:rsid w:val="00A140E5"/>
    <w:rsid w:val="00A170A6"/>
    <w:rsid w:val="00A174D9"/>
    <w:rsid w:val="00A2579D"/>
    <w:rsid w:val="00A35D7F"/>
    <w:rsid w:val="00A476F7"/>
    <w:rsid w:val="00A569CD"/>
    <w:rsid w:val="00AB349D"/>
    <w:rsid w:val="00AB5EE2"/>
    <w:rsid w:val="00AB64DD"/>
    <w:rsid w:val="00AB6715"/>
    <w:rsid w:val="00AE5210"/>
    <w:rsid w:val="00B1671E"/>
    <w:rsid w:val="00B25EB8"/>
    <w:rsid w:val="00B27845"/>
    <w:rsid w:val="00B354E1"/>
    <w:rsid w:val="00B37F4D"/>
    <w:rsid w:val="00B56E02"/>
    <w:rsid w:val="00B93264"/>
    <w:rsid w:val="00BF361B"/>
    <w:rsid w:val="00BF4E1B"/>
    <w:rsid w:val="00C21AD2"/>
    <w:rsid w:val="00C52A7B"/>
    <w:rsid w:val="00C56BAF"/>
    <w:rsid w:val="00C679AA"/>
    <w:rsid w:val="00C75972"/>
    <w:rsid w:val="00C85DD6"/>
    <w:rsid w:val="00CB3C55"/>
    <w:rsid w:val="00CC0A3A"/>
    <w:rsid w:val="00CD066B"/>
    <w:rsid w:val="00CE4FEE"/>
    <w:rsid w:val="00D06589"/>
    <w:rsid w:val="00D15E28"/>
    <w:rsid w:val="00DB0A0A"/>
    <w:rsid w:val="00DB59C3"/>
    <w:rsid w:val="00DB5D6E"/>
    <w:rsid w:val="00DC259A"/>
    <w:rsid w:val="00DE20D2"/>
    <w:rsid w:val="00DE23E8"/>
    <w:rsid w:val="00DF0B46"/>
    <w:rsid w:val="00E27A53"/>
    <w:rsid w:val="00E33831"/>
    <w:rsid w:val="00E34A66"/>
    <w:rsid w:val="00E431C1"/>
    <w:rsid w:val="00E47688"/>
    <w:rsid w:val="00E52377"/>
    <w:rsid w:val="00E532EB"/>
    <w:rsid w:val="00E64E17"/>
    <w:rsid w:val="00E866C9"/>
    <w:rsid w:val="00EA3D3C"/>
    <w:rsid w:val="00EC2B17"/>
    <w:rsid w:val="00EE61C8"/>
    <w:rsid w:val="00F46900"/>
    <w:rsid w:val="00F61D89"/>
    <w:rsid w:val="00F64D6E"/>
    <w:rsid w:val="00FE59F6"/>
    <w:rsid w:val="018ACDAC"/>
    <w:rsid w:val="023146E4"/>
    <w:rsid w:val="07665B4A"/>
    <w:rsid w:val="200A0A08"/>
    <w:rsid w:val="2A639A3B"/>
    <w:rsid w:val="59935621"/>
    <w:rsid w:val="7D9AA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807D35D9-BDE5-4573-BE48-68B04AC53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843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2CBD66F-8716-4DA8-AE19-DB8146ADD04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1</Pages>
  <Words>133</Words>
  <Characters>713</Characters>
  <Application>Microsoft Office Word</Application>
  <DocSecurity>0</DocSecurity>
  <Lines>5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Ricardo Oliveira</cp:lastModifiedBy>
  <cp:revision>64</cp:revision>
  <cp:lastPrinted>2013-10-04T04:51:00Z</cp:lastPrinted>
  <dcterms:created xsi:type="dcterms:W3CDTF">2024-04-30T11:58:00Z</dcterms:created>
  <dcterms:modified xsi:type="dcterms:W3CDTF">2024-07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fd88f6ef09de1e658f36cab049d06ae255bcf150415d3511acfb350fa9c1d3d</vt:lpwstr>
  </property>
</Properties>
</file>